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vertAlign w:val="superscript"/>
          <w:lang w:val="en-GB"/>
        </w:rPr>
      </w:pPr>
      <w:r>
        <w:rPr>
          <w:b/>
          <w:vertAlign w:val="superscript"/>
          <w:lang w:val="en-GB"/>
        </w:rPr>
        <w:t xml:space="preserve">Table S2. </w:t>
      </w:r>
      <w:r>
        <w:rPr>
          <w:vertAlign w:val="superscript"/>
          <w:lang w:val="en-GB"/>
        </w:rPr>
        <w:t>Human</w:t>
      </w:r>
      <w:r>
        <w:rPr>
          <w:i/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 xml:space="preserve">proteins not involved in complement and coagulation pathways identified on </w:t>
      </w:r>
      <w:r>
        <w:rPr>
          <w:i/>
          <w:vertAlign w:val="superscript"/>
          <w:lang w:val="en-GB"/>
        </w:rPr>
        <w:t>C. albicans</w:t>
      </w:r>
      <w:r>
        <w:rPr>
          <w:vertAlign w:val="superscript"/>
          <w:lang w:val="en-GB"/>
        </w:rPr>
        <w:t xml:space="preserve"> surface after incubation with10% human serum.</w:t>
      </w:r>
    </w:p>
    <w:tbl>
      <w:tblPr>
        <w:tblW w:w="8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32"/>
        <w:gridCol w:w="28"/>
        <w:gridCol w:w="3402"/>
        <w:gridCol w:w="56"/>
        <w:gridCol w:w="1637"/>
        <w:gridCol w:w="1372"/>
      </w:tblGrid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ssion number</w:t>
            </w:r>
            <w:r>
              <w:rPr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symbol</w:t>
            </w:r>
            <w:r>
              <w:rPr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scription/Function</w:t>
            </w:r>
            <w:r>
              <w:rPr>
                <w:sz w:val="20"/>
                <w:szCs w:val="20"/>
                <w:vertAlign w:val="superscript"/>
                <w:lang w:val="en-GB"/>
              </w:rPr>
              <w:t>a)</w:t>
            </w:r>
          </w:p>
        </w:tc>
        <w:tc>
          <w:tcPr>
            <w:tcW w:w="306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. replicates</w:t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eptides on each replicate)</w:t>
            </w:r>
            <w:r>
              <w:rPr>
                <w:sz w:val="20"/>
                <w:szCs w:val="20"/>
                <w:vertAlign w:val="superscript"/>
                <w:lang w:val="en-GB"/>
              </w:rPr>
              <w:t>b)</w:t>
            </w:r>
          </w:p>
        </w:tc>
      </w:tr>
      <w:tr>
        <w:trPr/>
        <w:tc>
          <w:tcPr>
            <w:tcW w:w="5708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tabolism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S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631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WHAZ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-3-3 protein zeta/delta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5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291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8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S ribosomal protein L8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,1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,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1102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RP78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8 kDa glucose-regulated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3,3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3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6120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RF3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DP-ribosylation factor 3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,2,3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4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AI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A-I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7,14,18,29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3,27,5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52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AII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A-II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4,4,7,8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6,7,9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672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AIV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A-IV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7,13,7,1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5,34,4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Q6Q788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AV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A-V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3,2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1,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411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B100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B-100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02,97,240,29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81,209,32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5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CI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C-I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2,2,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,2,1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5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CII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C-II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,4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 (6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56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CIII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C-III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,1,3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,2,7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5505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CIV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C-IV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,1,3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1,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649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E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3,13,17,2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1,17,3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Q1379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F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F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2,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,2,5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1479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L1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L1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,2,16,16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5,11,28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O9544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M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M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,2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5,5,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8519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nl-NL"/>
              </w:rPr>
              <w:t>Apo(a)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polipoprotein (a)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4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nl-NL"/>
              </w:rPr>
              <w:t>2 (21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Q96KN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NDP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Beta-Ala-His dipeptidase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2,1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325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D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tinidas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2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151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PN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arboxypeptidase N catalytic cha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4,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1,9,10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831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SG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athepsin G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045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P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eruloplasmin; Ferroxidase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6,13,3,10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4,26,38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1159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ETP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Cholesteryl ester transfer protei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8,5,15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4,14,1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6810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F1A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longation factor 1-alpha 1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5,3,1,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3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13639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F2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longation factor 2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2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 (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2235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PX3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Glutathione peroxidase 3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4,4,2,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3,4,6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4406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PDH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Glyceraldehyde-3-phosphate dehydrogenas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2,4,8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,4,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111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HSPA8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cognate 71 kDa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4,5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5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69905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HBA2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Hemoglobin subunit alpha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2,3,3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5,7,9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3585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LS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-like growth factor-binding protein complex acid labile subunit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3,2,8,1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8,14,2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5188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UM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Keratan sulfate proteoglycan lumica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6,1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3004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DX6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eroxiredoxin-6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1,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 (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4180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CAT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hosphatidylcholine-sterol acyltransferas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9,8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4,4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5505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LPT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hospholipid transfer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7,7,8,1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7,6,8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Q9295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G4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roteoglycan 4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2,3,9,1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3,7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78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F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Serotransferrin; Beta-1 metal-binding globul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29,26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19,11,28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768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LB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Serum albumi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52,54,27,3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44,46,4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55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A4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um amyloid A-4 protein; Major acute phase reactant; Part of the HDL complex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,1,5,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3783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L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Transaldolas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1,1,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 (3,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277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Vitamin D-binding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6,7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 (9,6,16)</w:t>
            </w:r>
          </w:p>
        </w:tc>
      </w:tr>
      <w:tr>
        <w:trPr/>
        <w:tc>
          <w:tcPr>
            <w:tcW w:w="5708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nl-NL"/>
              </w:rPr>
            </w:pPr>
            <w:r>
              <w:rPr>
                <w:rFonts w:eastAsia="Times New Roman"/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b/>
                <w:sz w:val="18"/>
                <w:szCs w:val="18"/>
                <w:lang w:val="nl-NL"/>
              </w:rPr>
              <w:t>Immunoglobulins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S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0187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GHA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alpha-1 chain C regi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16,16,12,1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4,12,8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7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A2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alpha-2 chain C regio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2,11,9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0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8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D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delta chain C regi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2,2,4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3,9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5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G1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gamma-1 chain C regio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13,12,5,7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9,11,8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5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G2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gamma-2 chain C regi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11,8,2,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5,5,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60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G3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gamma-3 chain C region (HDC); Heavy chain disease protei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10,9,4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1,8,6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6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G4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gamma-4 chain C regi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8,7,2,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8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766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BRO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2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2,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6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BUT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68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CAM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GA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8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GAL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3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6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TIL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1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76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heavy chain V-III region VH26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83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KC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 kappa chain C regi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9,8,6,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7,6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61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kappa chain V-II region TEW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61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kappa chain V-III region B6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1,1,1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623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kappa chain V-III region WOL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3,6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6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LC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lambda chain C regions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7,4,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4208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lambda chain V-I region WAH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CG0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LC2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g lambda-2 chain C regions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 (8,6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87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HM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mu chain C regio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22,21,11,17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6,19,1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422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g mu heavy chain disease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3,13,9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2,1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159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J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munoglobulin J chain; Serves to link two monomer units of either IgM or IgA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4,5,1,5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3,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9A06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GLL5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mmunoglobulin lambda-like polypeptide 5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5,5)</w:t>
            </w:r>
          </w:p>
        </w:tc>
      </w:tr>
      <w:tr>
        <w:trPr/>
        <w:tc>
          <w:tcPr>
            <w:tcW w:w="5708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Times New Roman"/>
                <w:b/>
                <w:sz w:val="18"/>
                <w:szCs w:val="18"/>
                <w:lang w:val="de-DE"/>
              </w:rPr>
              <w:t xml:space="preserve"> </w:t>
            </w:r>
            <w:r>
              <w:rPr>
                <w:b/>
                <w:sz w:val="18"/>
                <w:szCs w:val="18"/>
                <w:lang w:val="de-DE"/>
              </w:rPr>
              <w:t>Cytoskeleto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S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6803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CTC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ctin, alpha cardiac muscle 1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0,9,10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60709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CTB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ctin, cytoplasmic 1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6,5,3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5,1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1281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CTN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Alpha-actinin-1;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F-actin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cross-linking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,5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1615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NK1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nkyrin-1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6,2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273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E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and 3 anion transport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1,1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562R1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CTBL2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eta-actin-like protein 2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5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3315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DH5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adherin-5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3,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5,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16452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PB42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rythrocyte membrane protein band 4.2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2710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PB72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rythrocyte band 7 integral membrane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21333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LN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ilamin-A; Actin binding protein 280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1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8,10,20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639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SN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elsolin; Actin-depolyperizing factor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 (9,10,42,4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35,27,3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851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P2B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ntegrin alpha-IIb; Platelet membrane glycoprotein IIb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5,4,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510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P3A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Integrin beta-3; Platelet membrane glycoprotein IIIa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 (2,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13645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10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eratin, type I cytoskeletal 10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8,8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3,7,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3552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9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eratin, type I cytoskeletal 9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2,8,9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 (10,12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04264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1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eratin, type II cytoskeletal 1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 (22,15,4,1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 (10,14,7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3590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RT2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Keratin, type II cytoskeletal 2 epidermal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 (10,5,3,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 (2,7,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04259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KRT6B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Keratin, type II cytoskeletal 6B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 (3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0856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LEK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leckstrin; Platelet 47 kDa prote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 (1,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0773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FN1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rofilin-1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 (2,1,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54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TA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ctrin alpha chain, erythrocyte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9,2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1277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TB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ctrin beta chain, erythrocyte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1,2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Y49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LN1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lin-1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17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7,22,16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68366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A4A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ulin alpha-4A chai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743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B</w:t>
            </w:r>
          </w:p>
        </w:tc>
        <w:tc>
          <w:tcPr>
            <w:tcW w:w="343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ulin beta chain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1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8206</w:t>
            </w:r>
          </w:p>
        </w:tc>
        <w:tc>
          <w:tcPr>
            <w:tcW w:w="123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CL</w:t>
            </w:r>
          </w:p>
        </w:tc>
        <w:tc>
          <w:tcPr>
            <w:tcW w:w="343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nculin</w:t>
            </w:r>
          </w:p>
        </w:tc>
        <w:tc>
          <w:tcPr>
            <w:tcW w:w="169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3,10)</w:t>
            </w:r>
          </w:p>
        </w:tc>
      </w:tr>
      <w:tr>
        <w:trPr/>
        <w:tc>
          <w:tcPr>
            <w:tcW w:w="5708" w:type="dxa"/>
            <w:gridSpan w:val="4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69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N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IS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734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WHAQ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-3-3 protein thet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1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HDC9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MAP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ipocyte plasma membrane-associated prote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2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365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M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amin; Vitamin E binding 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5,11,1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011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A3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pha-1-antichymotryps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7,19,30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421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BG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pha-1B-glyco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6,15,16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65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SG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pha-2-HS-glycoprotein; Promotes endocytosis, possesses opsonic properties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6,5,10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0,10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NI9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F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giopoietin-related protein 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1019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giotensinogen (Serpin A8)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6,5,5,5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1,13,19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833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XR2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thrax toxin receptor 2; Necessary for cellular interactions with laminin and the extracellular matrix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2792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PN2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oxypeptidase N subunit 2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9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1,7,9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4386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5L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5 antigen-lik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0,10,3,8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9,4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Y6Z7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EC10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ectin-10; Lectin that binds to various sugars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3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18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A6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ticosteroid-binding globul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1,8,1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2805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EMP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GF-containing fibulin-like extracellular matrix protein 1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8,1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6,1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661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M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tracellular matrix protein 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6UX7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MT3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rmitin family homolog 3; Plays a central role in cell adhesion in hematopoietic cells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1,5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UGM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TUB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tuin-B; Protease inhibitor required for egg fertilizat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8,8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7,3,5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3142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BLN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bulin-1; Incorporated into fibronectin-containing matrix fibers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,3,9,2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2,11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0838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2BP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lectin-3-binding protein; Modulate cell-cell and cell-matrix interactions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0,12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0738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toglobin; Captures free plasma hemoglobin; Antimicrobial; Antioxidant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9,16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0,19,2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073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R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toglobin-related 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7,14,11,1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5,17,2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4931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A1L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70 kDa protein 1-like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4,5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5465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A2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-related 70 kDa protein 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4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7066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A6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70 kDa protein 6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4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23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90B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protein HSP 90-bet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2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90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X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mopexin; Binds heme group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5,7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6,6,2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6927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ST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patocyte growth factor-like 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0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6KK5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1</w:t>
            </w:r>
            <w:r>
              <w:rPr>
                <w:sz w:val="16"/>
                <w:szCs w:val="16"/>
                <w:lang w:val="en-GB"/>
              </w:rPr>
              <w:t>H2AH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ne H2A type 1-H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6081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1</w:t>
            </w:r>
            <w:r>
              <w:rPr>
                <w:sz w:val="16"/>
                <w:szCs w:val="16"/>
                <w:lang w:val="en-GB"/>
              </w:rPr>
              <w:t>H2BK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ne H2B type 1-K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62805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1</w:t>
            </w:r>
            <w:r>
              <w:rPr>
                <w:sz w:val="16"/>
                <w:szCs w:val="16"/>
                <w:lang w:val="en-GB"/>
              </w:rPr>
              <w:t>H4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ne H4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6,8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6YZ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NR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rner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9827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IH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-alpha-trypsin inhibitor heavy chain H1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,8,23,2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1,31,3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982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IH2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-alpha-trypsin inhibitor heavy chain H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4 (3,6,22,2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41,35,4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06033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IH3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-alpha-trypsin inhibitor heavy chain H3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 (4,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5,14,18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4624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IH4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-alpha-trypsin inhibitor heavy chain H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4 (23,22,37,4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50,45,4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9622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A4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allistat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 (5,1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3,19,16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5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G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ucine-rich alpha-2-glyco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0,6,9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8428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BP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popolysaccharide-binding prote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8,9,13,1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7,16,1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TDL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PIFB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 palate, lung and nasal epithelium carcinoma-associated protein 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3,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4,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8571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14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nocyte differentiation antigen CD14; In concert with LBP, binds to monomeric LPS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7,10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6,5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6PD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RPL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-acetylmuramoyl-L-alanine amidas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13,1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3,5,1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76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F4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telet factor 4; Released during platelet aggregatio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2,2,1,3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1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695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F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gment epithelium-derived factor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1,10,19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UHG3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L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nylcysteine oxidase 1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5,7,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60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BP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Inter-alpha-trypsin inhibitor; inhibits trypsin, plasmin and lysosomal granulocytic elastas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9,7,5,1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7,17,4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1980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M2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Protein-glutamine gamma glutamyl-transferease 2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6NIZ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s-related protein Rap 1b like prote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1,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de-DE"/>
              </w:rPr>
              <w:t>1 (1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53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P4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Plasma retinol-binding protein 4; RBP binds retinol and interact with transthyret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3,5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310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P2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reted phosphoprotein 2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,1,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2,13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9908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P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enoprotein P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2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716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N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um paraoxonase/arylesterase 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,3,12,1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6,14,17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5166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N3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um paraoxonase/lactonase 3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de-DE"/>
              </w:rPr>
              <w:t>1 (2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,3,6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427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BG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 hormone-binding globul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5,3,17,1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12,10,9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00391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SOX1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lfhydryl oxidase 1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7,4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3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799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BS1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rombospondin-1; Binds hepar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2,3,24,46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1,25,19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5543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PINA7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roxine binding globulin (TBG)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(2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6,4,14)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0276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R</w:t>
            </w:r>
          </w:p>
        </w:tc>
        <w:tc>
          <w:tcPr>
            <w:tcW w:w="345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sthyreti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3,3,6,8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8,5,12)</w:t>
            </w:r>
          </w:p>
        </w:tc>
      </w:tr>
      <w:tr>
        <w:trPr/>
        <w:tc>
          <w:tcPr>
            <w:tcW w:w="1046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8WUA8</w:t>
            </w:r>
          </w:p>
        </w:tc>
        <w:tc>
          <w:tcPr>
            <w:tcW w:w="1260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KU</w:t>
            </w:r>
          </w:p>
        </w:tc>
        <w:tc>
          <w:tcPr>
            <w:tcW w:w="345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sukushin</w:t>
            </w:r>
          </w:p>
        </w:tc>
        <w:tc>
          <w:tcPr>
            <w:tcW w:w="1637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1,1,2,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</w:tbl>
    <w:p>
      <w:pPr>
        <w:pStyle w:val="Normal"/>
        <w:spacing w:before="120" w:after="0"/>
        <w:jc w:val="both"/>
        <w:rPr>
          <w:color w:val="FF0000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) Function from UniProtKB/Swiss-Prot database (</w:t>
      </w:r>
      <w:r>
        <w:rPr>
          <w:bCs/>
          <w:sz w:val="20"/>
          <w:szCs w:val="20"/>
          <w:lang w:val="en-GB"/>
        </w:rPr>
        <w:t xml:space="preserve">UniProt, Consortium. </w:t>
      </w:r>
      <w:hyperlink r:id="rId2">
        <w:r>
          <w:rPr>
            <w:rStyle w:val="InternetLink"/>
            <w:sz w:val="20"/>
            <w:szCs w:val="20"/>
            <w:lang w:val="en-GB"/>
          </w:rPr>
          <w:t xml:space="preserve">Nucleic Acids Res. </w:t>
        </w:r>
      </w:hyperlink>
      <w:r>
        <w:rPr>
          <w:sz w:val="20"/>
          <w:szCs w:val="20"/>
          <w:lang w:val="en-GB"/>
        </w:rPr>
        <w:t>2014)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) Proteins were included if they were identified in at least two replicates with at least 2 peptides in one replicate of one condition. There are four replicates of Normal Serum (NS) and three replicates of Heat Inactivated Serum (HIS)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doi:10.1093/nar/gkt114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56:00Z</dcterms:created>
  <dc:creator>Montse</dc:creator>
  <dc:description/>
  <cp:keywords/>
  <dc:language>en-US</dc:language>
  <cp:lastModifiedBy>MICUNI1BEC1</cp:lastModifiedBy>
  <dcterms:modified xsi:type="dcterms:W3CDTF">2015-08-31T15:44:00Z</dcterms:modified>
  <cp:revision>62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